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7D53E3" w14:textId="77777777" w:rsidR="00D00D1D" w:rsidRPr="00D00D1D" w:rsidRDefault="00D00D1D" w:rsidP="00F136F8">
      <w:pPr>
        <w:tabs>
          <w:tab w:val="left" w:pos="1305"/>
        </w:tabs>
        <w:jc w:val="center"/>
        <w:rPr>
          <w:rFonts w:ascii="Times New Roman" w:hAnsi="Times New Roman" w:cs="Times New Roman"/>
          <w:sz w:val="24"/>
          <w:szCs w:val="24"/>
        </w:rPr>
      </w:pPr>
    </w:p>
    <w:p w14:paraId="6007F1D2" w14:textId="2CAAD842" w:rsidR="00F136F8" w:rsidRPr="00D00D1D" w:rsidRDefault="00B52DCF" w:rsidP="00EC24A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FB6C0C">
        <w:rPr>
          <w:rFonts w:ascii="Times New Roman" w:hAnsi="Times New Roman" w:cs="Times New Roman"/>
          <w:b/>
          <w:sz w:val="24"/>
          <w:szCs w:val="24"/>
        </w:rPr>
        <w:t xml:space="preserve"> 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00D1D" w:rsidRPr="00D00D1D">
        <w:rPr>
          <w:rFonts w:ascii="Times New Roman" w:hAnsi="Times New Roman" w:cs="Times New Roman"/>
          <w:b/>
          <w:sz w:val="24"/>
          <w:szCs w:val="24"/>
        </w:rPr>
        <w:t>T</w:t>
      </w:r>
      <w:r w:rsidR="00F136F8" w:rsidRPr="00D00D1D">
        <w:rPr>
          <w:rFonts w:ascii="Times New Roman" w:hAnsi="Times New Roman" w:cs="Times New Roman"/>
          <w:b/>
          <w:sz w:val="24"/>
          <w:szCs w:val="24"/>
        </w:rPr>
        <w:t>able</w:t>
      </w:r>
      <w:r w:rsidR="00D00D1D" w:rsidRPr="00D00D1D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D661BF">
        <w:rPr>
          <w:rFonts w:ascii="Times New Roman" w:hAnsi="Times New Roman" w:cs="Times New Roman"/>
          <w:b/>
          <w:sz w:val="24"/>
          <w:szCs w:val="24"/>
        </w:rPr>
        <w:t>2</w:t>
      </w:r>
      <w:r w:rsidR="00EC24A4">
        <w:rPr>
          <w:rFonts w:ascii="Times New Roman" w:hAnsi="Times New Roman" w:cs="Times New Roman"/>
          <w:sz w:val="24"/>
          <w:szCs w:val="24"/>
        </w:rPr>
        <w:t>.</w:t>
      </w:r>
      <w:r w:rsidR="00F136F8" w:rsidRPr="00D00D1D">
        <w:rPr>
          <w:rFonts w:ascii="Times New Roman" w:hAnsi="Times New Roman" w:cs="Times New Roman"/>
          <w:sz w:val="24"/>
          <w:szCs w:val="24"/>
        </w:rPr>
        <w:t xml:space="preserve"> Statistic</w:t>
      </w:r>
      <w:r w:rsidR="00CD2E95">
        <w:rPr>
          <w:rFonts w:ascii="Times New Roman" w:hAnsi="Times New Roman" w:cs="Times New Roman"/>
          <w:sz w:val="24"/>
          <w:szCs w:val="24"/>
        </w:rPr>
        <w:t>al</w:t>
      </w:r>
      <w:r w:rsidR="00F136F8" w:rsidRPr="00D00D1D">
        <w:rPr>
          <w:rFonts w:ascii="Times New Roman" w:hAnsi="Times New Roman" w:cs="Times New Roman"/>
          <w:sz w:val="24"/>
          <w:szCs w:val="24"/>
        </w:rPr>
        <w:t xml:space="preserve"> analysis of ELISA results of </w:t>
      </w:r>
      <w:r w:rsidR="00C22A21">
        <w:rPr>
          <w:rFonts w:ascii="Times New Roman" w:hAnsi="Times New Roman" w:cs="Times New Roman"/>
          <w:sz w:val="24"/>
          <w:szCs w:val="24"/>
        </w:rPr>
        <w:t xml:space="preserve">SEA, </w:t>
      </w:r>
      <w:r w:rsidR="00F136F8" w:rsidRPr="00D00D1D">
        <w:rPr>
          <w:rFonts w:ascii="Times New Roman" w:hAnsi="Times New Roman" w:cs="Times New Roman"/>
          <w:sz w:val="24"/>
          <w:szCs w:val="24"/>
        </w:rPr>
        <w:t>rSjTpx-1, r</w:t>
      </w:r>
      <w:r w:rsidR="00333E4B" w:rsidRPr="00D00D1D">
        <w:rPr>
          <w:rFonts w:ascii="Times New Roman" w:hAnsi="Times New Roman" w:cs="Times New Roman"/>
          <w:sz w:val="24"/>
          <w:szCs w:val="24"/>
        </w:rPr>
        <w:t>SjPrx-4 and combination of rSjPrx-4/rSjTPx-1</w:t>
      </w:r>
    </w:p>
    <w:tbl>
      <w:tblPr>
        <w:tblStyle w:val="TableGrid"/>
        <w:tblpPr w:leftFromText="180" w:rightFromText="180" w:vertAnchor="text" w:horzAnchor="margin" w:tblpY="311"/>
        <w:tblW w:w="104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7"/>
        <w:gridCol w:w="2083"/>
        <w:gridCol w:w="1948"/>
        <w:gridCol w:w="1118"/>
        <w:gridCol w:w="1748"/>
        <w:gridCol w:w="1636"/>
      </w:tblGrid>
      <w:tr w:rsidR="00AA4FDF" w:rsidRPr="00D00D1D" w14:paraId="1D500ECD" w14:textId="77777777" w:rsidTr="00AA4FDF">
        <w:trPr>
          <w:trHeight w:val="323"/>
        </w:trPr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</w:tcPr>
          <w:p w14:paraId="2BD4F4A2" w14:textId="77777777" w:rsidR="00AA4FDF" w:rsidRPr="00D00D1D" w:rsidRDefault="00AA4FDF" w:rsidP="00F13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1D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14:paraId="23B9C18C" w14:textId="77777777" w:rsidR="00AA4FDF" w:rsidRPr="00D00D1D" w:rsidRDefault="00AA4FDF" w:rsidP="00F13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1D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14:paraId="2842D168" w14:textId="77777777" w:rsidR="00AA4FDF" w:rsidRPr="00D00D1D" w:rsidRDefault="00AA4FDF" w:rsidP="00F13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1D">
              <w:rPr>
                <w:rFonts w:ascii="Times New Roman" w:hAnsi="Times New Roman" w:cs="Times New Roman"/>
                <w:sz w:val="24"/>
                <w:szCs w:val="24"/>
              </w:rPr>
              <w:t>Specificity (%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26684971" w14:textId="77777777" w:rsidR="00AA4FDF" w:rsidRPr="00D00D1D" w:rsidRDefault="00AA4FDF" w:rsidP="00F13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1D">
              <w:rPr>
                <w:rFonts w:ascii="Times New Roman" w:hAnsi="Times New Roman" w:cs="Times New Roman"/>
                <w:sz w:val="24"/>
                <w:szCs w:val="24"/>
              </w:rPr>
              <w:t>PPV (%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09D6328B" w14:textId="77777777" w:rsidR="00AA4FDF" w:rsidRPr="00D00D1D" w:rsidRDefault="00AA4FDF" w:rsidP="00F13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1D">
              <w:rPr>
                <w:rFonts w:ascii="Times New Roman" w:hAnsi="Times New Roman" w:cs="Times New Roman"/>
                <w:sz w:val="24"/>
                <w:szCs w:val="24"/>
              </w:rPr>
              <w:t>NPV (%)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795DC4B3" w14:textId="77777777" w:rsidR="00AA4FDF" w:rsidRPr="00D00D1D" w:rsidRDefault="00AA4FDF" w:rsidP="00F13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</w:p>
        </w:tc>
      </w:tr>
      <w:tr w:rsidR="00AA4FDF" w:rsidRPr="00D00D1D" w14:paraId="07581302" w14:textId="77777777" w:rsidTr="00AA4FDF">
        <w:trPr>
          <w:trHeight w:val="305"/>
        </w:trPr>
        <w:tc>
          <w:tcPr>
            <w:tcW w:w="1907" w:type="dxa"/>
            <w:tcBorders>
              <w:top w:val="single" w:sz="4" w:space="0" w:color="auto"/>
            </w:tcBorders>
          </w:tcPr>
          <w:p w14:paraId="2354870C" w14:textId="77777777" w:rsidR="00D565B2" w:rsidRDefault="00D565B2" w:rsidP="00F13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</w:t>
            </w:r>
          </w:p>
          <w:p w14:paraId="7CCD9027" w14:textId="77777777" w:rsidR="00AA4FDF" w:rsidRPr="00D00D1D" w:rsidRDefault="00AA4FDF" w:rsidP="00F13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1D">
              <w:rPr>
                <w:rFonts w:ascii="Times New Roman" w:hAnsi="Times New Roman" w:cs="Times New Roman"/>
                <w:sz w:val="24"/>
                <w:szCs w:val="24"/>
              </w:rPr>
              <w:t>SjTPx-1</w:t>
            </w:r>
          </w:p>
        </w:tc>
        <w:tc>
          <w:tcPr>
            <w:tcW w:w="2083" w:type="dxa"/>
            <w:tcBorders>
              <w:top w:val="single" w:sz="4" w:space="0" w:color="auto"/>
            </w:tcBorders>
          </w:tcPr>
          <w:p w14:paraId="75201C3B" w14:textId="77777777" w:rsidR="00D565B2" w:rsidRDefault="00D565B2" w:rsidP="00F13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  <w:p w14:paraId="6BE7EB35" w14:textId="77777777" w:rsidR="00AA4FDF" w:rsidRPr="00D00D1D" w:rsidRDefault="00AA4FDF" w:rsidP="00F13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1D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1948" w:type="dxa"/>
            <w:tcBorders>
              <w:top w:val="single" w:sz="4" w:space="0" w:color="auto"/>
            </w:tcBorders>
          </w:tcPr>
          <w:p w14:paraId="3B37401F" w14:textId="77777777" w:rsidR="00D565B2" w:rsidRDefault="00D565B2" w:rsidP="00D5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714104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  <w:p w14:paraId="51A3C671" w14:textId="77777777" w:rsidR="00AA4FDF" w:rsidRPr="00D00D1D" w:rsidRDefault="00AA4FDF" w:rsidP="00D5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1D">
              <w:rPr>
                <w:rFonts w:ascii="Times New Roman" w:hAnsi="Times New Roman" w:cs="Times New Roman"/>
                <w:sz w:val="24"/>
                <w:szCs w:val="24"/>
              </w:rPr>
              <w:t>97.6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1300CD72" w14:textId="77777777" w:rsidR="00D565B2" w:rsidRDefault="00714104" w:rsidP="00F13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  <w:p w14:paraId="20D65393" w14:textId="77777777" w:rsidR="00AA4FDF" w:rsidRPr="00D00D1D" w:rsidRDefault="00AA4FDF" w:rsidP="00F13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1D">
              <w:rPr>
                <w:rFonts w:ascii="Times New Roman" w:hAnsi="Times New Roman" w:cs="Times New Roman"/>
                <w:sz w:val="24"/>
                <w:szCs w:val="24"/>
              </w:rPr>
              <w:t>96.2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5950FAFA" w14:textId="77777777" w:rsidR="00D565B2" w:rsidRDefault="00714104" w:rsidP="00F13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6</w:t>
            </w:r>
          </w:p>
          <w:p w14:paraId="12B93B17" w14:textId="77777777" w:rsidR="00AA4FDF" w:rsidRPr="00D00D1D" w:rsidRDefault="00AA4FDF" w:rsidP="00F13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1D"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671C94E7" w14:textId="77777777" w:rsidR="00D565B2" w:rsidRDefault="00D565B2" w:rsidP="00F13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14:paraId="4E8960EC" w14:textId="77777777" w:rsidR="00AA4FDF" w:rsidRPr="00D00D1D" w:rsidRDefault="00421FE0" w:rsidP="00F13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AA4FDF" w:rsidRPr="00D00D1D" w14:paraId="037BF28E" w14:textId="77777777" w:rsidTr="00AA4FDF">
        <w:trPr>
          <w:trHeight w:val="305"/>
        </w:trPr>
        <w:tc>
          <w:tcPr>
            <w:tcW w:w="1907" w:type="dxa"/>
          </w:tcPr>
          <w:p w14:paraId="58DDDBF6" w14:textId="77777777" w:rsidR="00AA4FDF" w:rsidRPr="00D00D1D" w:rsidRDefault="00AA4FDF" w:rsidP="00F13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1D">
              <w:rPr>
                <w:rFonts w:ascii="Times New Roman" w:hAnsi="Times New Roman" w:cs="Times New Roman"/>
                <w:sz w:val="24"/>
                <w:szCs w:val="24"/>
              </w:rPr>
              <w:t>SjPrx-4</w:t>
            </w:r>
          </w:p>
          <w:p w14:paraId="524C5AF6" w14:textId="77777777" w:rsidR="00AA4FDF" w:rsidRPr="00D00D1D" w:rsidRDefault="00AA4FDF" w:rsidP="00F13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1D">
              <w:rPr>
                <w:rFonts w:ascii="Times New Roman" w:hAnsi="Times New Roman" w:cs="Times New Roman"/>
                <w:sz w:val="24"/>
                <w:szCs w:val="24"/>
              </w:rPr>
              <w:t>SjPrx-4/SjTPx-1</w:t>
            </w:r>
          </w:p>
        </w:tc>
        <w:tc>
          <w:tcPr>
            <w:tcW w:w="2083" w:type="dxa"/>
          </w:tcPr>
          <w:p w14:paraId="564A6D1A" w14:textId="77777777" w:rsidR="00AA4FDF" w:rsidRPr="00D00D1D" w:rsidRDefault="00AA4FDF" w:rsidP="00F13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1D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  <w:p w14:paraId="00486134" w14:textId="77777777" w:rsidR="00AA4FDF" w:rsidRPr="00D00D1D" w:rsidRDefault="00AA4FDF" w:rsidP="00F13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1D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1948" w:type="dxa"/>
          </w:tcPr>
          <w:p w14:paraId="73C5CACC" w14:textId="77777777" w:rsidR="00AA4FDF" w:rsidRPr="00D00D1D" w:rsidRDefault="00AA4FDF" w:rsidP="00F13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1D">
              <w:rPr>
                <w:rFonts w:ascii="Times New Roman" w:hAnsi="Times New Roman" w:cs="Times New Roman"/>
                <w:sz w:val="24"/>
                <w:szCs w:val="24"/>
              </w:rPr>
              <w:t>87.8</w:t>
            </w:r>
          </w:p>
          <w:p w14:paraId="0601FC2F" w14:textId="77777777" w:rsidR="00AA4FDF" w:rsidRPr="00D00D1D" w:rsidRDefault="00AA4FDF" w:rsidP="00F13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1D"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</w:p>
        </w:tc>
        <w:tc>
          <w:tcPr>
            <w:tcW w:w="1118" w:type="dxa"/>
          </w:tcPr>
          <w:p w14:paraId="1534538B" w14:textId="77777777" w:rsidR="00AA4FDF" w:rsidRPr="00D00D1D" w:rsidRDefault="00AA4FDF" w:rsidP="00F13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1D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  <w:p w14:paraId="1375C561" w14:textId="77777777" w:rsidR="00AA4FDF" w:rsidRPr="00D00D1D" w:rsidRDefault="00AA4FDF" w:rsidP="00F13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1D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1748" w:type="dxa"/>
          </w:tcPr>
          <w:p w14:paraId="2821D176" w14:textId="77777777" w:rsidR="00AA4FDF" w:rsidRPr="00D00D1D" w:rsidRDefault="00AA4FDF" w:rsidP="00F13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1D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  <w:p w14:paraId="346D70B0" w14:textId="77777777" w:rsidR="00AA4FDF" w:rsidRPr="00D00D1D" w:rsidRDefault="00AA4FDF" w:rsidP="00F13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1D"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</w:p>
        </w:tc>
        <w:tc>
          <w:tcPr>
            <w:tcW w:w="1636" w:type="dxa"/>
          </w:tcPr>
          <w:p w14:paraId="6588DB17" w14:textId="77777777" w:rsidR="00AA4FDF" w:rsidRDefault="00421FE0" w:rsidP="00F13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  <w:p w14:paraId="4E49E250" w14:textId="77777777" w:rsidR="00421FE0" w:rsidRPr="00D00D1D" w:rsidRDefault="00421FE0" w:rsidP="00F13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</w:tbl>
    <w:p w14:paraId="4514DCBF" w14:textId="77777777" w:rsidR="00C419BB" w:rsidRPr="00D00D1D" w:rsidRDefault="00C419BB">
      <w:pPr>
        <w:rPr>
          <w:rFonts w:ascii="Times New Roman" w:hAnsi="Times New Roman" w:cs="Times New Roman"/>
        </w:rPr>
      </w:pPr>
    </w:p>
    <w:p w14:paraId="4C6556D7" w14:textId="77777777" w:rsidR="00C419BB" w:rsidRPr="0006590C" w:rsidRDefault="00421FE0" w:rsidP="00DB2CE4">
      <w:pPr>
        <w:spacing w:before="240" w:after="0"/>
        <w:rPr>
          <w:rFonts w:ascii="Times New Roman" w:hAnsi="Times New Roman" w:cs="Times New Roman"/>
          <w:sz w:val="24"/>
        </w:rPr>
      </w:pPr>
      <w:r w:rsidRPr="0006590C">
        <w:rPr>
          <w:rFonts w:ascii="Times New Roman" w:hAnsi="Times New Roman" w:cs="Times New Roman"/>
          <w:sz w:val="24"/>
        </w:rPr>
        <w:t>PPV positive predictive values; NPV negative predictive values</w:t>
      </w:r>
    </w:p>
    <w:p w14:paraId="66C14C92" w14:textId="77777777" w:rsidR="00C419BB" w:rsidRPr="00C419BB" w:rsidRDefault="00C419BB" w:rsidP="00C419BB"/>
    <w:p w14:paraId="20A36E68" w14:textId="77777777" w:rsidR="00EF0335" w:rsidRPr="00C419BB" w:rsidRDefault="00EF0335" w:rsidP="00C419BB"/>
    <w:sectPr w:rsidR="00EF0335" w:rsidRPr="00C419BB" w:rsidSect="00CC577A">
      <w:pgSz w:w="12240" w:h="15840"/>
      <w:pgMar w:top="1440" w:right="72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6F8"/>
    <w:rsid w:val="000060AC"/>
    <w:rsid w:val="0006590C"/>
    <w:rsid w:val="000E6A8D"/>
    <w:rsid w:val="00130CEA"/>
    <w:rsid w:val="00245995"/>
    <w:rsid w:val="00333E4B"/>
    <w:rsid w:val="003425A5"/>
    <w:rsid w:val="00421FE0"/>
    <w:rsid w:val="00714104"/>
    <w:rsid w:val="008A2A67"/>
    <w:rsid w:val="00AA4FDF"/>
    <w:rsid w:val="00AC3F2F"/>
    <w:rsid w:val="00B521F0"/>
    <w:rsid w:val="00B52DCF"/>
    <w:rsid w:val="00C22A21"/>
    <w:rsid w:val="00C419BB"/>
    <w:rsid w:val="00C767A9"/>
    <w:rsid w:val="00C831B9"/>
    <w:rsid w:val="00CC577A"/>
    <w:rsid w:val="00CD2E95"/>
    <w:rsid w:val="00D00D1D"/>
    <w:rsid w:val="00D565B2"/>
    <w:rsid w:val="00D661BF"/>
    <w:rsid w:val="00DB2CE4"/>
    <w:rsid w:val="00EC24A4"/>
    <w:rsid w:val="00EF0335"/>
    <w:rsid w:val="00F136F8"/>
    <w:rsid w:val="00FB6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4C23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6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2850DB-69FB-462D-BB71-AA11EA1566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06T07:30:00Z</dcterms:created>
  <dcterms:modified xsi:type="dcterms:W3CDTF">2020-08-13T02:41:00Z</dcterms:modified>
</cp:coreProperties>
</file>